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235CB" w14:textId="77777777" w:rsidR="00124431" w:rsidRPr="003147AF" w:rsidRDefault="00124431" w:rsidP="001244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147AF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49168636" w14:textId="450D81EF" w:rsidR="00124431" w:rsidRDefault="00124431" w:rsidP="001244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A1. Test of </w:t>
      </w:r>
      <w:r w:rsidR="00361C6F">
        <w:rPr>
          <w:rFonts w:ascii="Times New Roman" w:hAnsi="Times New Roman" w:cs="Times New Roman"/>
          <w:sz w:val="20"/>
          <w:szCs w:val="20"/>
        </w:rPr>
        <w:t xml:space="preserve">Quarterly </w:t>
      </w:r>
      <w:r>
        <w:rPr>
          <w:rFonts w:ascii="Times New Roman" w:hAnsi="Times New Roman" w:cs="Times New Roman"/>
          <w:sz w:val="20"/>
          <w:szCs w:val="20"/>
        </w:rPr>
        <w:t xml:space="preserve">Differences in Total Number of Community Care Visits </w:t>
      </w:r>
      <w:proofErr w:type="gramStart"/>
      <w:r>
        <w:rPr>
          <w:rFonts w:ascii="Times New Roman" w:hAnsi="Times New Roman" w:cs="Times New Roman"/>
          <w:sz w:val="20"/>
          <w:szCs w:val="20"/>
        </w:rPr>
        <w:t>Befo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After the MISSION 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30"/>
        <w:gridCol w:w="1530"/>
        <w:gridCol w:w="2430"/>
      </w:tblGrid>
      <w:tr w:rsidR="00124431" w14:paraId="41E77B85" w14:textId="77777777" w:rsidTr="003147AF">
        <w:tc>
          <w:tcPr>
            <w:tcW w:w="3235" w:type="dxa"/>
            <w:vMerge w:val="restart"/>
          </w:tcPr>
          <w:p w14:paraId="00279AD1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5490" w:type="dxa"/>
            <w:gridSpan w:val="3"/>
          </w:tcPr>
          <w:p w14:paraId="0A6AE533" w14:textId="2B348F51" w:rsidR="00124431" w:rsidRDefault="00124431" w:rsidP="00314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ld Test P-Value of </w:t>
            </w:r>
            <w:r w:rsidR="00361C6F">
              <w:rPr>
                <w:rFonts w:ascii="Times New Roman" w:hAnsi="Times New Roman" w:cs="Times New Roman"/>
                <w:sz w:val="20"/>
                <w:szCs w:val="20"/>
              </w:rPr>
              <w:t xml:space="preserve">Quarter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ces in Mean </w:t>
            </w:r>
            <w:r w:rsidR="00471BEC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Clinic </w:t>
            </w:r>
            <w:r w:rsidR="00471BEC">
              <w:rPr>
                <w:rFonts w:ascii="Times New Roman" w:hAnsi="Times New Roman" w:cs="Times New Roman"/>
                <w:sz w:val="20"/>
                <w:szCs w:val="20"/>
              </w:rPr>
              <w:t xml:space="preserve">Community 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s in Each Period versus Pre-MISSION Act Period</w:t>
            </w:r>
          </w:p>
        </w:tc>
      </w:tr>
      <w:tr w:rsidR="00124431" w14:paraId="07AA49A0" w14:textId="77777777" w:rsidTr="003147AF">
        <w:tc>
          <w:tcPr>
            <w:tcW w:w="3235" w:type="dxa"/>
            <w:vMerge/>
          </w:tcPr>
          <w:p w14:paraId="687A62B0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28F27F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are</w:t>
            </w:r>
          </w:p>
        </w:tc>
        <w:tc>
          <w:tcPr>
            <w:tcW w:w="1530" w:type="dxa"/>
          </w:tcPr>
          <w:p w14:paraId="4FEBD5F1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430" w:type="dxa"/>
          </w:tcPr>
          <w:p w14:paraId="257B564B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ergency/Urgent Care </w:t>
            </w:r>
          </w:p>
        </w:tc>
      </w:tr>
      <w:tr w:rsidR="00124431" w14:paraId="325EE5B0" w14:textId="77777777" w:rsidTr="003147AF">
        <w:tc>
          <w:tcPr>
            <w:tcW w:w="3235" w:type="dxa"/>
          </w:tcPr>
          <w:p w14:paraId="2AD73274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 Post-Mission Act Period</w:t>
            </w:r>
          </w:p>
        </w:tc>
        <w:tc>
          <w:tcPr>
            <w:tcW w:w="1530" w:type="dxa"/>
          </w:tcPr>
          <w:p w14:paraId="1CB74FE1" w14:textId="77777777" w:rsidR="00124431" w:rsidRPr="0033537A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2E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530" w:type="dxa"/>
          </w:tcPr>
          <w:p w14:paraId="3F802602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F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0" w:type="dxa"/>
          </w:tcPr>
          <w:p w14:paraId="323EE834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4431" w14:paraId="6FEA4ACF" w14:textId="77777777" w:rsidTr="003147AF">
        <w:tc>
          <w:tcPr>
            <w:tcW w:w="3235" w:type="dxa"/>
          </w:tcPr>
          <w:p w14:paraId="7D9E5FC2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 Post-Covid-19 Emergency Response</w:t>
            </w:r>
          </w:p>
        </w:tc>
        <w:tc>
          <w:tcPr>
            <w:tcW w:w="1530" w:type="dxa"/>
          </w:tcPr>
          <w:p w14:paraId="3FCC98FA" w14:textId="77777777" w:rsidR="00124431" w:rsidRPr="00F53C2E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C2E">
              <w:rPr>
                <w:rFonts w:ascii="Times New Roman" w:hAnsi="Times New Roman" w:cs="Times New Roman"/>
                <w:sz w:val="20"/>
                <w:szCs w:val="20"/>
              </w:rPr>
              <w:t>0.4107</w:t>
            </w:r>
          </w:p>
        </w:tc>
        <w:tc>
          <w:tcPr>
            <w:tcW w:w="1530" w:type="dxa"/>
          </w:tcPr>
          <w:p w14:paraId="27158045" w14:textId="77777777" w:rsidR="00124431" w:rsidRPr="00FD5055" w:rsidRDefault="00124431" w:rsidP="003147A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44F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0" w:type="dxa"/>
          </w:tcPr>
          <w:p w14:paraId="7EE69B8C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4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4431" w14:paraId="4C720A74" w14:textId="77777777" w:rsidTr="003147AF">
        <w:tc>
          <w:tcPr>
            <w:tcW w:w="3235" w:type="dxa"/>
          </w:tcPr>
          <w:p w14:paraId="0A44D845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COVID-19 Vaccine Distribution</w:t>
            </w:r>
          </w:p>
        </w:tc>
        <w:tc>
          <w:tcPr>
            <w:tcW w:w="1530" w:type="dxa"/>
          </w:tcPr>
          <w:p w14:paraId="0E29864B" w14:textId="77777777" w:rsidR="00124431" w:rsidRPr="00FD5055" w:rsidRDefault="00124431" w:rsidP="003147A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6A1199B3" w14:textId="77777777" w:rsidR="00124431" w:rsidRPr="00FD5055" w:rsidRDefault="00124431" w:rsidP="003147A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44F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0" w:type="dxa"/>
          </w:tcPr>
          <w:p w14:paraId="4042598B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4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4431" w14:paraId="55C307BC" w14:textId="77777777" w:rsidTr="003147AF">
        <w:tc>
          <w:tcPr>
            <w:tcW w:w="3235" w:type="dxa"/>
          </w:tcPr>
          <w:p w14:paraId="4E07DFA1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ost-MISSION Act Period</w:t>
            </w:r>
          </w:p>
        </w:tc>
        <w:tc>
          <w:tcPr>
            <w:tcW w:w="1530" w:type="dxa"/>
          </w:tcPr>
          <w:p w14:paraId="1F1AF503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68363F8A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F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0" w:type="dxa"/>
          </w:tcPr>
          <w:p w14:paraId="04308DF8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43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60C8A51" w14:textId="2100765D" w:rsidR="00124431" w:rsidRDefault="00471BEC" w:rsidP="001244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ald tests were conducted after estimating linear models for number of community care visits adjusting for FY-quarter indicators, clinic characteristics, and rurality. </w:t>
      </w:r>
    </w:p>
    <w:p w14:paraId="7294BF2B" w14:textId="572F3DAD" w:rsidR="00124431" w:rsidRDefault="00124431">
      <w:pPr>
        <w:rPr>
          <w:rFonts w:ascii="Times New Roman" w:hAnsi="Times New Roman" w:cs="Times New Roman"/>
          <w:sz w:val="20"/>
          <w:szCs w:val="20"/>
        </w:rPr>
      </w:pPr>
    </w:p>
    <w:p w14:paraId="4061DD9B" w14:textId="77777777" w:rsidR="00471BEC" w:rsidRDefault="00471B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A232928" w14:textId="7941E5D4" w:rsidR="00124431" w:rsidRDefault="00124431" w:rsidP="001244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A2. Test of </w:t>
      </w:r>
      <w:r w:rsidR="00361C6F">
        <w:rPr>
          <w:rFonts w:ascii="Times New Roman" w:hAnsi="Times New Roman" w:cs="Times New Roman"/>
          <w:sz w:val="20"/>
          <w:szCs w:val="20"/>
        </w:rPr>
        <w:t xml:space="preserve">Quarterly </w:t>
      </w:r>
      <w:r>
        <w:rPr>
          <w:rFonts w:ascii="Times New Roman" w:hAnsi="Times New Roman" w:cs="Times New Roman"/>
          <w:sz w:val="20"/>
          <w:szCs w:val="20"/>
        </w:rPr>
        <w:t xml:space="preserve">Differences in Mean Proportion of Community Care </w:t>
      </w:r>
      <w:proofErr w:type="gramStart"/>
      <w:r>
        <w:rPr>
          <w:rFonts w:ascii="Times New Roman" w:hAnsi="Times New Roman" w:cs="Times New Roman"/>
          <w:sz w:val="20"/>
          <w:szCs w:val="20"/>
        </w:rPr>
        <w:t>Befo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After the MISSION 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30"/>
        <w:gridCol w:w="1530"/>
        <w:gridCol w:w="2430"/>
      </w:tblGrid>
      <w:tr w:rsidR="00124431" w14:paraId="71AF52B1" w14:textId="77777777" w:rsidTr="003147AF">
        <w:tc>
          <w:tcPr>
            <w:tcW w:w="3235" w:type="dxa"/>
            <w:vMerge w:val="restart"/>
          </w:tcPr>
          <w:p w14:paraId="51EEB44E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5490" w:type="dxa"/>
            <w:gridSpan w:val="3"/>
          </w:tcPr>
          <w:p w14:paraId="4D87E6D5" w14:textId="77777777" w:rsidR="00124431" w:rsidRDefault="00124431" w:rsidP="00314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d Test P-Value of Differences in Adjusted Mean Proportion of Clinic Visits in Each Period versus Pre-MISSION Act Period</w:t>
            </w:r>
          </w:p>
        </w:tc>
      </w:tr>
      <w:tr w:rsidR="00124431" w14:paraId="1CA00599" w14:textId="77777777" w:rsidTr="003147AF">
        <w:tc>
          <w:tcPr>
            <w:tcW w:w="3235" w:type="dxa"/>
            <w:vMerge/>
          </w:tcPr>
          <w:p w14:paraId="6E043DEB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C856AF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are</w:t>
            </w:r>
          </w:p>
        </w:tc>
        <w:tc>
          <w:tcPr>
            <w:tcW w:w="1530" w:type="dxa"/>
          </w:tcPr>
          <w:p w14:paraId="27B24A39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430" w:type="dxa"/>
          </w:tcPr>
          <w:p w14:paraId="7DD62D97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ergency/Urgent Care </w:t>
            </w:r>
          </w:p>
        </w:tc>
      </w:tr>
      <w:tr w:rsidR="00124431" w14:paraId="32708FDA" w14:textId="77777777" w:rsidTr="003147AF">
        <w:tc>
          <w:tcPr>
            <w:tcW w:w="3235" w:type="dxa"/>
          </w:tcPr>
          <w:p w14:paraId="42038F48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 Post-Mission Act Period</w:t>
            </w:r>
          </w:p>
        </w:tc>
        <w:tc>
          <w:tcPr>
            <w:tcW w:w="1530" w:type="dxa"/>
          </w:tcPr>
          <w:p w14:paraId="1D9C88B0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530" w:type="dxa"/>
          </w:tcPr>
          <w:p w14:paraId="19347F03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0" w:type="dxa"/>
          </w:tcPr>
          <w:p w14:paraId="0DF95CFA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4431" w14:paraId="5F446F69" w14:textId="77777777" w:rsidTr="003147AF">
        <w:tc>
          <w:tcPr>
            <w:tcW w:w="3235" w:type="dxa"/>
          </w:tcPr>
          <w:p w14:paraId="234B7E68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 Post-Covid-19 Emergency Response</w:t>
            </w:r>
          </w:p>
        </w:tc>
        <w:tc>
          <w:tcPr>
            <w:tcW w:w="1530" w:type="dxa"/>
          </w:tcPr>
          <w:p w14:paraId="223D17F3" w14:textId="77777777" w:rsidR="00124431" w:rsidRPr="000F2AB9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AB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0" w:type="dxa"/>
          </w:tcPr>
          <w:p w14:paraId="1CCC99A6" w14:textId="77777777" w:rsidR="00124431" w:rsidRPr="000F2AB9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AB9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430" w:type="dxa"/>
          </w:tcPr>
          <w:p w14:paraId="702F3D02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4431" w14:paraId="515B2D7B" w14:textId="77777777" w:rsidTr="003147AF">
        <w:tc>
          <w:tcPr>
            <w:tcW w:w="3235" w:type="dxa"/>
          </w:tcPr>
          <w:p w14:paraId="5F72E862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COVID-19 Vaccine Distribution</w:t>
            </w:r>
          </w:p>
        </w:tc>
        <w:tc>
          <w:tcPr>
            <w:tcW w:w="1530" w:type="dxa"/>
          </w:tcPr>
          <w:p w14:paraId="5649DE41" w14:textId="77777777" w:rsidR="00124431" w:rsidRPr="000F2AB9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AB9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530" w:type="dxa"/>
          </w:tcPr>
          <w:p w14:paraId="6AE0379B" w14:textId="77777777" w:rsidR="00124431" w:rsidRPr="000F2AB9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AB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430" w:type="dxa"/>
          </w:tcPr>
          <w:p w14:paraId="36C226E7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4431" w14:paraId="408553EB" w14:textId="77777777" w:rsidTr="003147AF">
        <w:tc>
          <w:tcPr>
            <w:tcW w:w="3235" w:type="dxa"/>
          </w:tcPr>
          <w:p w14:paraId="31EC9F0D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ost-MISSION Act Period</w:t>
            </w:r>
          </w:p>
        </w:tc>
        <w:tc>
          <w:tcPr>
            <w:tcW w:w="1530" w:type="dxa"/>
          </w:tcPr>
          <w:p w14:paraId="5D9E879E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530" w:type="dxa"/>
          </w:tcPr>
          <w:p w14:paraId="25C5A6B2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0" w:type="dxa"/>
          </w:tcPr>
          <w:p w14:paraId="2A98BC87" w14:textId="77777777" w:rsidR="00124431" w:rsidRDefault="00124431" w:rsidP="00314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E7C254A" w14:textId="066F2C37" w:rsidR="00471BEC" w:rsidRDefault="00471BEC" w:rsidP="00471B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ald tests were conducted after estimating probit models for proportion of community care visits adjusting for FY-quarter indicators, clinic characteristics, and rurality. </w:t>
      </w:r>
    </w:p>
    <w:p w14:paraId="55F14625" w14:textId="77777777" w:rsidR="00124431" w:rsidRDefault="00124431" w:rsidP="00124431">
      <w:pPr>
        <w:rPr>
          <w:rFonts w:ascii="Times New Roman" w:hAnsi="Times New Roman" w:cs="Times New Roman"/>
          <w:sz w:val="20"/>
          <w:szCs w:val="20"/>
        </w:rPr>
      </w:pPr>
    </w:p>
    <w:p w14:paraId="241CE93D" w14:textId="77777777" w:rsidR="00124431" w:rsidRDefault="00124431" w:rsidP="00124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D88F8F" w14:textId="37C6AE06" w:rsidR="005C0338" w:rsidRDefault="005C0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A</w:t>
      </w:r>
      <w:r w:rsidR="0071482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Mean Number of Visits per Patient per FY-Quarter</w:t>
      </w:r>
    </w:p>
    <w:p w14:paraId="1374E80A" w14:textId="77777777" w:rsidR="005C0338" w:rsidRDefault="005C0338">
      <w:pPr>
        <w:rPr>
          <w:rFonts w:ascii="Times New Roman" w:hAnsi="Times New Roman" w:cs="Times New Roman"/>
          <w:sz w:val="24"/>
          <w:szCs w:val="24"/>
        </w:rPr>
      </w:pPr>
    </w:p>
    <w:p w14:paraId="637FED0B" w14:textId="6D9F856B" w:rsidR="005C0338" w:rsidRDefault="005C033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PH" w:eastAsia="en-PH"/>
          <w14:ligatures w14:val="standardContextual"/>
        </w:rPr>
        <w:drawing>
          <wp:inline distT="0" distB="0" distL="0" distR="0" wp14:anchorId="1BCE3D4E" wp14:editId="18A88D91">
            <wp:extent cx="5943600" cy="431800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3E6D40-F286-18DD-B48A-433FB2992A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794ACE" w14:textId="77777777" w:rsidR="005D4B2C" w:rsidRPr="003147AF" w:rsidRDefault="00124431" w:rsidP="005D4B2C">
      <w:pPr>
        <w:rPr>
          <w:rFonts w:ascii="Times New Roman" w:hAnsi="Times New Roman" w:cs="Times New Roman"/>
          <w:sz w:val="24"/>
          <w:szCs w:val="24"/>
        </w:rPr>
      </w:pPr>
      <w:r w:rsidRPr="003147AF">
        <w:rPr>
          <w:rFonts w:ascii="Times New Roman" w:hAnsi="Times New Roman" w:cs="Times New Roman"/>
          <w:sz w:val="24"/>
          <w:szCs w:val="24"/>
        </w:rPr>
        <w:lastRenderedPageBreak/>
        <w:t>Figure A</w:t>
      </w:r>
      <w:r w:rsidR="005C0338">
        <w:rPr>
          <w:rFonts w:ascii="Times New Roman" w:hAnsi="Times New Roman" w:cs="Times New Roman"/>
          <w:sz w:val="24"/>
          <w:szCs w:val="24"/>
        </w:rPr>
        <w:t>2</w:t>
      </w:r>
      <w:r w:rsidRPr="003147AF">
        <w:rPr>
          <w:rFonts w:ascii="Times New Roman" w:hAnsi="Times New Roman" w:cs="Times New Roman"/>
          <w:sz w:val="24"/>
          <w:szCs w:val="24"/>
        </w:rPr>
        <w:t>. Unadjusted proportion of community visits in each quarter</w:t>
      </w:r>
      <w:r w:rsidR="005D4B2C" w:rsidRPr="003147AF">
        <w:rPr>
          <w:rFonts w:ascii="Times New Roman" w:hAnsi="Times New Roman" w:cs="Times New Roman"/>
          <w:sz w:val="24"/>
          <w:szCs w:val="24"/>
        </w:rPr>
        <w:t>, FY2018-2021</w:t>
      </w:r>
    </w:p>
    <w:p w14:paraId="17F54399" w14:textId="77777777" w:rsidR="00124431" w:rsidRDefault="00124431" w:rsidP="00124431"/>
    <w:p w14:paraId="05E4D130" w14:textId="77777777" w:rsidR="00F068D5" w:rsidRDefault="00F068D5" w:rsidP="00124431">
      <w:r>
        <w:pict w14:anchorId="1CBB6F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80.5pt">
            <v:imagedata r:id="rId5" o:title="Figure_a2a_ESM"/>
          </v:shape>
        </w:pict>
      </w:r>
    </w:p>
    <w:p w14:paraId="372F0240" w14:textId="01146149" w:rsidR="00124431" w:rsidRDefault="00124431" w:rsidP="00124431"/>
    <w:p w14:paraId="3639E399" w14:textId="3872516A" w:rsidR="00F068D5" w:rsidRDefault="00F068D5" w:rsidP="00124431">
      <w:r>
        <w:pict w14:anchorId="249AAB97">
          <v:shape id="_x0000_i1027" type="#_x0000_t75" style="width:467.25pt;height:280.5pt">
            <v:imagedata r:id="rId6" o:title="Figure_a2b_ESM"/>
          </v:shape>
        </w:pict>
      </w:r>
    </w:p>
    <w:p w14:paraId="65DD3CA7" w14:textId="77777777" w:rsidR="00F068D5" w:rsidRDefault="00F068D5" w:rsidP="00124431"/>
    <w:p w14:paraId="736CCBF9" w14:textId="77777777" w:rsidR="00F068D5" w:rsidRDefault="00F068D5" w:rsidP="00124431"/>
    <w:p w14:paraId="2FDA1295" w14:textId="1CDF7BFF" w:rsidR="00F068D5" w:rsidRDefault="00F068D5" w:rsidP="00124431">
      <w:r>
        <w:pict w14:anchorId="779883B3">
          <v:shape id="_x0000_i1028" type="#_x0000_t75" style="width:467.25pt;height:280.5pt">
            <v:imagedata r:id="rId7" o:title="Figure_a2c_ESM"/>
          </v:shape>
        </w:pict>
      </w:r>
    </w:p>
    <w:p w14:paraId="5C07B32C" w14:textId="77777777" w:rsidR="00F068D5" w:rsidRDefault="00F068D5" w:rsidP="00124431"/>
    <w:p w14:paraId="2E717F0B" w14:textId="77777777" w:rsidR="00F068D5" w:rsidRDefault="00F068D5" w:rsidP="00124431"/>
    <w:p w14:paraId="778EF723" w14:textId="77777777" w:rsidR="00F068D5" w:rsidRDefault="00F068D5" w:rsidP="00124431"/>
    <w:p w14:paraId="42ABFA38" w14:textId="77777777" w:rsidR="00F068D5" w:rsidRDefault="00F068D5" w:rsidP="00124431"/>
    <w:p w14:paraId="5AAAFD99" w14:textId="77777777" w:rsidR="00F068D5" w:rsidRDefault="00F068D5" w:rsidP="00124431"/>
    <w:p w14:paraId="6CCFCCD1" w14:textId="77777777" w:rsidR="00F068D5" w:rsidRDefault="00F068D5" w:rsidP="00124431"/>
    <w:p w14:paraId="7AF15FE3" w14:textId="77777777" w:rsidR="00F068D5" w:rsidRDefault="00F068D5" w:rsidP="00124431"/>
    <w:p w14:paraId="18F8924F" w14:textId="77777777" w:rsidR="00F068D5" w:rsidRDefault="00F068D5" w:rsidP="00124431"/>
    <w:p w14:paraId="1311AA82" w14:textId="77777777" w:rsidR="00F068D5" w:rsidRDefault="00F068D5" w:rsidP="00124431"/>
    <w:p w14:paraId="27C6ED7B" w14:textId="77777777" w:rsidR="00F068D5" w:rsidRDefault="00F068D5" w:rsidP="00124431"/>
    <w:p w14:paraId="159160A0" w14:textId="77777777" w:rsidR="00F068D5" w:rsidRDefault="00F068D5" w:rsidP="00124431"/>
    <w:p w14:paraId="0534A4E8" w14:textId="77777777" w:rsidR="00F068D5" w:rsidRDefault="00F068D5" w:rsidP="00124431"/>
    <w:p w14:paraId="4FA71665" w14:textId="77777777" w:rsidR="00F068D5" w:rsidRDefault="00F068D5" w:rsidP="00124431"/>
    <w:p w14:paraId="581310C8" w14:textId="77777777" w:rsidR="00F068D5" w:rsidRDefault="00F068D5" w:rsidP="00124431"/>
    <w:p w14:paraId="21761789" w14:textId="2E12D5CB" w:rsidR="00124431" w:rsidRPr="003147AF" w:rsidRDefault="00124431" w:rsidP="00124431">
      <w:pPr>
        <w:rPr>
          <w:rFonts w:ascii="Times New Roman" w:hAnsi="Times New Roman" w:cs="Times New Roman"/>
          <w:sz w:val="24"/>
          <w:szCs w:val="24"/>
        </w:rPr>
      </w:pPr>
      <w:r w:rsidRPr="003147AF">
        <w:rPr>
          <w:rFonts w:ascii="Times New Roman" w:hAnsi="Times New Roman" w:cs="Times New Roman"/>
          <w:sz w:val="24"/>
          <w:szCs w:val="24"/>
        </w:rPr>
        <w:t>Figure A</w:t>
      </w:r>
      <w:r w:rsidR="005C0338">
        <w:rPr>
          <w:rFonts w:ascii="Times New Roman" w:hAnsi="Times New Roman" w:cs="Times New Roman"/>
          <w:sz w:val="24"/>
          <w:szCs w:val="24"/>
        </w:rPr>
        <w:t>3</w:t>
      </w:r>
      <w:r w:rsidRPr="003147AF">
        <w:rPr>
          <w:rFonts w:ascii="Times New Roman" w:hAnsi="Times New Roman" w:cs="Times New Roman"/>
          <w:sz w:val="24"/>
          <w:szCs w:val="24"/>
        </w:rPr>
        <w:t>. Adjusted Mean Number of Community Care Visits per Site per Quarter, FY2018-2021</w:t>
      </w:r>
    </w:p>
    <w:p w14:paraId="4A71A4C8" w14:textId="77D8AF1B" w:rsidR="00124431" w:rsidRDefault="00124431" w:rsidP="00124431"/>
    <w:p w14:paraId="04CB6779" w14:textId="77777777" w:rsidR="00124431" w:rsidRDefault="00124431" w:rsidP="00124431"/>
    <w:p w14:paraId="3B0FC181" w14:textId="77777777" w:rsidR="00F068D5" w:rsidRDefault="00F068D5">
      <w:r>
        <w:pict w14:anchorId="028A4EEA">
          <v:shape id="_x0000_i1036" type="#_x0000_t75" style="width:467.25pt;height:280.5pt">
            <v:imagedata r:id="rId8" o:title="Figure_a3a_ESM"/>
          </v:shape>
        </w:pict>
      </w:r>
    </w:p>
    <w:p w14:paraId="2B1B035D" w14:textId="4EA56B3C" w:rsidR="005E6812" w:rsidRDefault="005E6812"/>
    <w:p w14:paraId="667F4123" w14:textId="77777777" w:rsidR="00F068D5" w:rsidRDefault="00F068D5"/>
    <w:p w14:paraId="3AF2BC4C" w14:textId="77777777" w:rsidR="00F068D5" w:rsidRDefault="00F068D5"/>
    <w:p w14:paraId="0D2E8E9F" w14:textId="77777777" w:rsidR="00F068D5" w:rsidRDefault="00F068D5"/>
    <w:p w14:paraId="4E222986" w14:textId="77777777" w:rsidR="00F068D5" w:rsidRDefault="00F068D5"/>
    <w:p w14:paraId="0F9FE9A0" w14:textId="77777777" w:rsidR="00F068D5" w:rsidRDefault="00F068D5"/>
    <w:p w14:paraId="04D260D7" w14:textId="77777777" w:rsidR="00F068D5" w:rsidRDefault="00F068D5"/>
    <w:p w14:paraId="15D9D70C" w14:textId="77777777" w:rsidR="00F068D5" w:rsidRDefault="00F068D5"/>
    <w:p w14:paraId="611BB103" w14:textId="77777777" w:rsidR="00F068D5" w:rsidRDefault="00F068D5"/>
    <w:p w14:paraId="7E62AF21" w14:textId="77777777" w:rsidR="00F068D5" w:rsidRDefault="00F068D5"/>
    <w:p w14:paraId="2AE58C89" w14:textId="77777777" w:rsidR="00F068D5" w:rsidRDefault="00F068D5"/>
    <w:p w14:paraId="434D2DE0" w14:textId="77777777" w:rsidR="00F068D5" w:rsidRDefault="00F068D5"/>
    <w:p w14:paraId="02E5B682" w14:textId="77777777" w:rsidR="00F068D5" w:rsidRDefault="00F068D5"/>
    <w:p w14:paraId="41973B52" w14:textId="77777777" w:rsidR="00F068D5" w:rsidRDefault="00F068D5"/>
    <w:p w14:paraId="61CB8511" w14:textId="77777777" w:rsidR="00F068D5" w:rsidRDefault="00F068D5"/>
    <w:p w14:paraId="57BCCA92" w14:textId="61B8FE45" w:rsidR="00F068D5" w:rsidRDefault="00F068D5">
      <w:r>
        <w:pict w14:anchorId="5B515DAD">
          <v:shape id="_x0000_i1043" type="#_x0000_t75" style="width:467.25pt;height:280.5pt">
            <v:imagedata r:id="rId9" o:title="Figure_a3b_ESM"/>
          </v:shape>
        </w:pict>
      </w:r>
    </w:p>
    <w:p w14:paraId="00B42460" w14:textId="77777777" w:rsidR="00F068D5" w:rsidRDefault="00F068D5"/>
    <w:p w14:paraId="19E4287B" w14:textId="77777777" w:rsidR="00F068D5" w:rsidRDefault="00F068D5"/>
    <w:p w14:paraId="60F1B39A" w14:textId="77777777" w:rsidR="00F068D5" w:rsidRDefault="00F068D5"/>
    <w:p w14:paraId="3383F3C6" w14:textId="77777777" w:rsidR="00F068D5" w:rsidRDefault="00F068D5"/>
    <w:p w14:paraId="682BC666" w14:textId="77777777" w:rsidR="00F068D5" w:rsidRDefault="00F068D5"/>
    <w:p w14:paraId="72671E3A" w14:textId="77777777" w:rsidR="00F068D5" w:rsidRDefault="00F068D5"/>
    <w:p w14:paraId="78FF9BD7" w14:textId="77777777" w:rsidR="00F068D5" w:rsidRDefault="00F068D5"/>
    <w:p w14:paraId="010A8238" w14:textId="77777777" w:rsidR="00F068D5" w:rsidRDefault="00F068D5"/>
    <w:p w14:paraId="0B323C3E" w14:textId="77777777" w:rsidR="00F068D5" w:rsidRDefault="00F068D5"/>
    <w:p w14:paraId="213DDC36" w14:textId="77777777" w:rsidR="00F068D5" w:rsidRDefault="00F068D5"/>
    <w:p w14:paraId="5D35BFBF" w14:textId="77777777" w:rsidR="00F068D5" w:rsidRDefault="00F068D5"/>
    <w:p w14:paraId="7209E673" w14:textId="77777777" w:rsidR="00F068D5" w:rsidRDefault="00F068D5"/>
    <w:p w14:paraId="00DACD0E" w14:textId="77777777" w:rsidR="00F068D5" w:rsidRDefault="00F068D5"/>
    <w:p w14:paraId="64F94E8D" w14:textId="77777777" w:rsidR="00F068D5" w:rsidRDefault="00F068D5"/>
    <w:p w14:paraId="4B476777" w14:textId="77777777" w:rsidR="00F068D5" w:rsidRDefault="00F068D5"/>
    <w:p w14:paraId="6297DF9B" w14:textId="28EABA7C" w:rsidR="00F068D5" w:rsidRDefault="00F068D5">
      <w:bookmarkStart w:id="0" w:name="_GoBack"/>
      <w:bookmarkEnd w:id="0"/>
      <w:r>
        <w:pict w14:anchorId="4E51145B">
          <v:shape id="_x0000_i1044" type="#_x0000_t75" style="width:467.25pt;height:280.5pt">
            <v:imagedata r:id="rId10" o:title="Figure_a3c_ESM"/>
          </v:shape>
        </w:pict>
      </w:r>
    </w:p>
    <w:p w14:paraId="30917BF6" w14:textId="77777777" w:rsidR="00F068D5" w:rsidRDefault="00F068D5"/>
    <w:sectPr w:rsidR="00F06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431"/>
    <w:rsid w:val="0009664D"/>
    <w:rsid w:val="00124431"/>
    <w:rsid w:val="00361C6F"/>
    <w:rsid w:val="00471BEC"/>
    <w:rsid w:val="005C0338"/>
    <w:rsid w:val="005D4B2C"/>
    <w:rsid w:val="005E6812"/>
    <w:rsid w:val="006C7649"/>
    <w:rsid w:val="00714824"/>
    <w:rsid w:val="00F0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A0D19D"/>
  <w15:chartTrackingRefBased/>
  <w15:docId w15:val="{6E8A4F09-EF57-4125-878C-0505852B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4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chart" Target="charts/chart1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01palhsm07.r01.med.va.gov\scarf_research\chce_home\jyoon\CRH\Papers\CC%20trends\visit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meanpc!$B$3</c:f>
              <c:strCache>
                <c:ptCount val="1"/>
                <c:pt idx="0">
                  <c:v>Primary Car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meanpc!$A$4:$A$19</c:f>
              <c:strCache>
                <c:ptCount val="16"/>
                <c:pt idx="0">
                  <c:v>2018Q1</c:v>
                </c:pt>
                <c:pt idx="1">
                  <c:v>2018Q2</c:v>
                </c:pt>
                <c:pt idx="2">
                  <c:v>2018Q3</c:v>
                </c:pt>
                <c:pt idx="3">
                  <c:v>2018Q4</c:v>
                </c:pt>
                <c:pt idx="4">
                  <c:v>2019Q1</c:v>
                </c:pt>
                <c:pt idx="5">
                  <c:v>2019Q2</c:v>
                </c:pt>
                <c:pt idx="6">
                  <c:v>2019Q3</c:v>
                </c:pt>
                <c:pt idx="7">
                  <c:v>2019Q4</c:v>
                </c:pt>
                <c:pt idx="8">
                  <c:v>2020Q1</c:v>
                </c:pt>
                <c:pt idx="9">
                  <c:v>2020Q2</c:v>
                </c:pt>
                <c:pt idx="10">
                  <c:v>2020Q3</c:v>
                </c:pt>
                <c:pt idx="11">
                  <c:v>2020Q4</c:v>
                </c:pt>
                <c:pt idx="12">
                  <c:v>2021Q1</c:v>
                </c:pt>
                <c:pt idx="13">
                  <c:v>2021Q2</c:v>
                </c:pt>
                <c:pt idx="14">
                  <c:v>2021Q3</c:v>
                </c:pt>
                <c:pt idx="15">
                  <c:v>2021Q4</c:v>
                </c:pt>
              </c:strCache>
            </c:strRef>
          </c:cat>
          <c:val>
            <c:numRef>
              <c:f>meanpc!$B$4:$B$19</c:f>
              <c:numCache>
                <c:formatCode>0.0</c:formatCode>
                <c:ptCount val="16"/>
                <c:pt idx="0">
                  <c:v>1.559394359588623</c:v>
                </c:pt>
                <c:pt idx="1">
                  <c:v>1.5896672010421753</c:v>
                </c:pt>
                <c:pt idx="2">
                  <c:v>1.5819591283798218</c:v>
                </c:pt>
                <c:pt idx="3">
                  <c:v>1.5800364017486572</c:v>
                </c:pt>
                <c:pt idx="4">
                  <c:v>1.5960819721221924</c:v>
                </c:pt>
                <c:pt idx="5">
                  <c:v>1.5725699663162231</c:v>
                </c:pt>
                <c:pt idx="6">
                  <c:v>1.5704381465911865</c:v>
                </c:pt>
                <c:pt idx="7">
                  <c:v>1.5594480037689209</c:v>
                </c:pt>
                <c:pt idx="8">
                  <c:v>1.5560863018035889</c:v>
                </c:pt>
                <c:pt idx="9">
                  <c:v>1.5490872859954834</c:v>
                </c:pt>
                <c:pt idx="10">
                  <c:v>1.5492821931838989</c:v>
                </c:pt>
                <c:pt idx="11">
                  <c:v>1.6280579566955566</c:v>
                </c:pt>
                <c:pt idx="12">
                  <c:v>1.640264630317688</c:v>
                </c:pt>
                <c:pt idx="13">
                  <c:v>1.8012746572494507</c:v>
                </c:pt>
                <c:pt idx="14">
                  <c:v>1.6083239316940308</c:v>
                </c:pt>
                <c:pt idx="15">
                  <c:v>1.54539728164672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02-4F49-9203-3200225E41F2}"/>
            </c:ext>
          </c:extLst>
        </c:ser>
        <c:ser>
          <c:idx val="1"/>
          <c:order val="1"/>
          <c:tx>
            <c:strRef>
              <c:f>meanmh!$B$3</c:f>
              <c:strCache>
                <c:ptCount val="1"/>
                <c:pt idx="0">
                  <c:v>Mental Health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meanmh!$B$4:$B$19</c:f>
              <c:numCache>
                <c:formatCode>0.0</c:formatCode>
                <c:ptCount val="16"/>
                <c:pt idx="0">
                  <c:v>0.72111386060714722</c:v>
                </c:pt>
                <c:pt idx="1">
                  <c:v>0.77628463506698608</c:v>
                </c:pt>
                <c:pt idx="2">
                  <c:v>0.79350125789642334</c:v>
                </c:pt>
                <c:pt idx="3">
                  <c:v>0.78241163492202759</c:v>
                </c:pt>
                <c:pt idx="4">
                  <c:v>0.73492372035980225</c:v>
                </c:pt>
                <c:pt idx="5">
                  <c:v>0.79418152570724487</c:v>
                </c:pt>
                <c:pt idx="6">
                  <c:v>0.80378812551498413</c:v>
                </c:pt>
                <c:pt idx="7">
                  <c:v>0.79037868976593018</c:v>
                </c:pt>
                <c:pt idx="8">
                  <c:v>0.74494040012359619</c:v>
                </c:pt>
                <c:pt idx="9">
                  <c:v>0.81981015205383301</c:v>
                </c:pt>
                <c:pt idx="10">
                  <c:v>0.9383162260055542</c:v>
                </c:pt>
                <c:pt idx="11">
                  <c:v>0.85886162519454956</c:v>
                </c:pt>
                <c:pt idx="12">
                  <c:v>0.82000136375427246</c:v>
                </c:pt>
                <c:pt idx="13">
                  <c:v>0.81985831260681152</c:v>
                </c:pt>
                <c:pt idx="14">
                  <c:v>0.86122274398803711</c:v>
                </c:pt>
                <c:pt idx="15">
                  <c:v>0.830180466175079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02-4F49-9203-3200225E41F2}"/>
            </c:ext>
          </c:extLst>
        </c:ser>
        <c:ser>
          <c:idx val="2"/>
          <c:order val="2"/>
          <c:tx>
            <c:strRef>
              <c:f>meaned!$B$3</c:f>
              <c:strCache>
                <c:ptCount val="1"/>
                <c:pt idx="0">
                  <c:v>Emergency/Urgent Car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meaned!$B$4:$B$19</c:f>
              <c:numCache>
                <c:formatCode>0.0</c:formatCode>
                <c:ptCount val="16"/>
                <c:pt idx="0">
                  <c:v>0.17608782649040222</c:v>
                </c:pt>
                <c:pt idx="1">
                  <c:v>0.18429867923259735</c:v>
                </c:pt>
                <c:pt idx="2">
                  <c:v>0.18542777001857758</c:v>
                </c:pt>
                <c:pt idx="3">
                  <c:v>0.19213670492172241</c:v>
                </c:pt>
                <c:pt idx="4">
                  <c:v>0.16943454742431641</c:v>
                </c:pt>
                <c:pt idx="5">
                  <c:v>0.18901628255844116</c:v>
                </c:pt>
                <c:pt idx="6">
                  <c:v>0.19543038308620453</c:v>
                </c:pt>
                <c:pt idx="7">
                  <c:v>0.21387271583080292</c:v>
                </c:pt>
                <c:pt idx="8">
                  <c:v>0.21466557681560516</c:v>
                </c:pt>
                <c:pt idx="9">
                  <c:v>0.24411745369434357</c:v>
                </c:pt>
                <c:pt idx="10">
                  <c:v>0.21373352408409119</c:v>
                </c:pt>
                <c:pt idx="11">
                  <c:v>0.22903056442737579</c:v>
                </c:pt>
                <c:pt idx="12">
                  <c:v>0.19750209152698517</c:v>
                </c:pt>
                <c:pt idx="13">
                  <c:v>0.18354359269142151</c:v>
                </c:pt>
                <c:pt idx="14">
                  <c:v>0.22743742167949677</c:v>
                </c:pt>
                <c:pt idx="15">
                  <c:v>0.242463484406471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102-4F49-9203-3200225E4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6831504"/>
        <c:axId val="-216830960"/>
      </c:lineChart>
      <c:catAx>
        <c:axId val="-21683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6830960"/>
        <c:crosses val="autoZero"/>
        <c:auto val="1"/>
        <c:lblAlgn val="ctr"/>
        <c:lblOffset val="100"/>
        <c:noMultiLvlLbl val="0"/>
      </c:catAx>
      <c:valAx>
        <c:axId val="-216830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683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27</Words>
  <Characters>1407</Characters>
  <Application>Microsoft Office Word</Application>
  <DocSecurity>0</DocSecurity>
  <Lines>12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, Jean</dc:creator>
  <cp:keywords/>
  <dc:description/>
  <cp:lastModifiedBy>Rhalf Dagunton</cp:lastModifiedBy>
  <cp:revision>4</cp:revision>
  <dcterms:created xsi:type="dcterms:W3CDTF">2024-05-02T18:27:00Z</dcterms:created>
  <dcterms:modified xsi:type="dcterms:W3CDTF">2024-05-0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a0cbbc185aa19c08e05ae598e5d0522fc2846ae36996db35a513cc076b8ee7</vt:lpwstr>
  </property>
</Properties>
</file>